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577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078"/>
        <w:gridCol w:w="4536"/>
        <w:gridCol w:w="1276"/>
        <w:gridCol w:w="1276"/>
        <w:gridCol w:w="1559"/>
        <w:gridCol w:w="1559"/>
        <w:gridCol w:w="1293"/>
      </w:tblGrid>
      <w:tr w:rsidR="006E7BEC" w:rsidRPr="00ED68BE" w:rsidTr="005F2343">
        <w:trPr>
          <w:trHeight w:hRule="exact" w:val="781"/>
          <w:jc w:val="center"/>
        </w:trPr>
        <w:tc>
          <w:tcPr>
            <w:tcW w:w="1357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6461CB" w:rsidP="000672F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5F2343">
              <w:rPr>
                <w:rFonts w:ascii="Times New Roman" w:hAnsi="Times New Roman"/>
                <w:b/>
                <w:sz w:val="24"/>
                <w:szCs w:val="24"/>
              </w:rPr>
              <w:t>Supplementar</w:t>
            </w:r>
            <w:r w:rsidR="005F2343">
              <w:rPr>
                <w:rFonts w:ascii="Times New Roman" w:hAnsi="Times New Roman" w:hint="eastAsia"/>
                <w:b/>
                <w:sz w:val="24"/>
                <w:szCs w:val="24"/>
              </w:rPr>
              <w:t>y</w:t>
            </w:r>
            <w:r w:rsidR="006E7BEC" w:rsidRPr="00ED68BE">
              <w:rPr>
                <w:rFonts w:ascii="Times New Roman" w:hAnsi="Times New Roman"/>
                <w:b/>
                <w:sz w:val="24"/>
                <w:szCs w:val="24"/>
              </w:rPr>
              <w:t xml:space="preserve"> table</w:t>
            </w:r>
            <w:r w:rsidR="005F234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1</w:t>
            </w:r>
            <w:r w:rsidR="006E7BEC" w:rsidRPr="00ED68BE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6313AC" w:rsidRPr="00ED68BE">
              <w:rPr>
                <w:rFonts w:ascii="Times New Roman" w:hAnsi="Times New Roman"/>
                <w:sz w:val="24"/>
                <w:szCs w:val="24"/>
              </w:rPr>
              <w:t xml:space="preserve"> Results of the ROI-based multiple regression analyses in that the NPI depression score was </w:t>
            </w:r>
            <w:proofErr w:type="spellStart"/>
            <w:r w:rsidR="006313AC" w:rsidRPr="00ED68BE">
              <w:rPr>
                <w:rFonts w:ascii="Times New Roman" w:hAnsi="Times New Roman"/>
                <w:sz w:val="24"/>
                <w:szCs w:val="24"/>
              </w:rPr>
              <w:t>covaried</w:t>
            </w:r>
            <w:proofErr w:type="spellEnd"/>
            <w:r w:rsidR="006313AC" w:rsidRPr="00ED68BE">
              <w:rPr>
                <w:rFonts w:ascii="Times New Roman" w:hAnsi="Times New Roman"/>
                <w:sz w:val="24"/>
                <w:szCs w:val="24"/>
              </w:rPr>
              <w:t xml:space="preserve"> out.</w:t>
            </w: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sz w:val="24"/>
                <w:szCs w:val="24"/>
              </w:rPr>
              <w:t>Dependent variables</w:t>
            </w:r>
          </w:p>
        </w:tc>
        <w:tc>
          <w:tcPr>
            <w:tcW w:w="453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55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ED68BE">
              <w:rPr>
                <w:rFonts w:ascii="Times New Roman" w:hAnsi="Times New Roman"/>
                <w:b/>
                <w:sz w:val="24"/>
                <w:szCs w:val="24"/>
              </w:rPr>
              <w:t>-value for beta weight</w:t>
            </w:r>
          </w:p>
        </w:tc>
        <w:tc>
          <w:tcPr>
            <w:tcW w:w="155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ED68BE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9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ED68B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Global</w:t>
            </w:r>
          </w:p>
        </w:tc>
        <w:tc>
          <w:tcPr>
            <w:tcW w:w="4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 xml:space="preserve">Left </w:t>
            </w:r>
            <w:proofErr w:type="spellStart"/>
            <w:r w:rsidRPr="00ED68BE">
              <w:rPr>
                <w:rFonts w:ascii="Times New Roman" w:hAnsi="Times New Roman"/>
                <w:sz w:val="24"/>
                <w:szCs w:val="24"/>
              </w:rPr>
              <w:t>ventrolateral</w:t>
            </w:r>
            <w:proofErr w:type="spellEnd"/>
            <w:r w:rsidRPr="00ED68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D68BE">
              <w:rPr>
                <w:rFonts w:ascii="Times New Roman" w:hAnsi="Times New Roman"/>
                <w:sz w:val="24"/>
                <w:szCs w:val="24"/>
              </w:rPr>
              <w:t>prefontal</w:t>
            </w:r>
            <w:proofErr w:type="spellEnd"/>
            <w:r w:rsidRPr="00ED68BE">
              <w:rPr>
                <w:rFonts w:ascii="Times New Roman" w:hAnsi="Times New Roman"/>
                <w:sz w:val="24"/>
                <w:szCs w:val="24"/>
              </w:rPr>
              <w:t xml:space="preserve"> regions</w:t>
            </w:r>
            <w:r w:rsidRPr="00ED68B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462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3.999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F2783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Left posterior inferior temporal region</w:t>
            </w:r>
            <w:r w:rsidRPr="00ED68B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2.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6E7BE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F2783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NPI depression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5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6E7BE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Loc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ED68BE">
              <w:rPr>
                <w:rFonts w:ascii="Times New Roman" w:hAnsi="Times New Roman"/>
                <w:sz w:val="24"/>
                <w:szCs w:val="24"/>
              </w:rPr>
              <w:t>dorsolateral</w:t>
            </w:r>
            <w:proofErr w:type="spellEnd"/>
            <w:r w:rsidRPr="00ED68BE">
              <w:rPr>
                <w:rFonts w:ascii="Times New Roman" w:hAnsi="Times New Roman"/>
                <w:sz w:val="24"/>
                <w:szCs w:val="24"/>
              </w:rPr>
              <w:t xml:space="preserve"> prefrontal regions</w:t>
            </w:r>
            <w:r w:rsidRPr="00ED68B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2.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348</w:t>
            </w: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F2783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ED68BE">
              <w:rPr>
                <w:rFonts w:ascii="Times New Roman" w:hAnsi="Times New Roman"/>
                <w:sz w:val="24"/>
                <w:szCs w:val="24"/>
              </w:rPr>
              <w:t>temporo</w:t>
            </w:r>
            <w:proofErr w:type="spellEnd"/>
            <w:r w:rsidRPr="00ED68BE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ED68BE">
              <w:rPr>
                <w:rFonts w:ascii="Times New Roman" w:hAnsi="Times New Roman"/>
                <w:sz w:val="24"/>
                <w:szCs w:val="24"/>
              </w:rPr>
              <w:t>pariet</w:t>
            </w:r>
            <w:r w:rsidR="00514F05" w:rsidRPr="00ED68BE">
              <w:rPr>
                <w:rFonts w:ascii="Times New Roman" w:hAnsi="Times New Roman"/>
                <w:sz w:val="24"/>
                <w:szCs w:val="24"/>
              </w:rPr>
              <w:t>o</w:t>
            </w:r>
            <w:proofErr w:type="spellEnd"/>
            <w:r w:rsidR="00514F05" w:rsidRPr="00ED68BE">
              <w:rPr>
                <w:rFonts w:ascii="Times New Roman" w:hAnsi="Times New Roman"/>
                <w:sz w:val="24"/>
                <w:szCs w:val="24"/>
              </w:rPr>
              <w:t>-occipital</w:t>
            </w:r>
            <w:r w:rsidRPr="00ED68BE">
              <w:rPr>
                <w:rFonts w:ascii="Times New Roman" w:hAnsi="Times New Roman"/>
                <w:sz w:val="24"/>
                <w:szCs w:val="24"/>
              </w:rPr>
              <w:t xml:space="preserve"> junction</w:t>
            </w:r>
            <w:r w:rsidRPr="00ED68B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3.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6E7BE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F2783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NPI depression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5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6E7BE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Mix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ED68BE">
              <w:rPr>
                <w:rFonts w:ascii="Times New Roman" w:hAnsi="Times New Roman"/>
                <w:sz w:val="24"/>
                <w:szCs w:val="24"/>
              </w:rPr>
              <w:t>dorsolateral</w:t>
            </w:r>
            <w:proofErr w:type="spellEnd"/>
            <w:r w:rsidRPr="00ED68BE">
              <w:rPr>
                <w:rFonts w:ascii="Times New Roman" w:hAnsi="Times New Roman"/>
                <w:sz w:val="24"/>
                <w:szCs w:val="24"/>
              </w:rPr>
              <w:t xml:space="preserve"> prefrontal reg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5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452</w:t>
            </w: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F2783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Left posterior inferior temporal region</w:t>
            </w:r>
            <w:r w:rsidRPr="00ED68B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3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6E7BE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F2783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NPI depression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1.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6E7BE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Shift Cos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proofErr w:type="spellStart"/>
            <w:r w:rsidRPr="00ED68BE">
              <w:rPr>
                <w:rFonts w:ascii="Times New Roman" w:hAnsi="Times New Roman"/>
                <w:sz w:val="24"/>
                <w:szCs w:val="24"/>
              </w:rPr>
              <w:t>dorsolateral</w:t>
            </w:r>
            <w:proofErr w:type="spellEnd"/>
            <w:r w:rsidRPr="00ED68BE">
              <w:rPr>
                <w:rFonts w:ascii="Times New Roman" w:hAnsi="Times New Roman"/>
                <w:sz w:val="24"/>
                <w:szCs w:val="24"/>
              </w:rPr>
              <w:t xml:space="preserve"> prefrontal reg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4.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F2783C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Left posterior inferior temporal re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2.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6E7BE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7BEC" w:rsidRPr="00ED68BE" w:rsidTr="006E7BEC">
        <w:trPr>
          <w:trHeight w:val="20"/>
          <w:jc w:val="center"/>
        </w:trPr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2783C" w:rsidRPr="00ED68BE" w:rsidRDefault="00F2783C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NPI depression 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0.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-1.5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592E17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7BEC" w:rsidRPr="00ED68BE" w:rsidRDefault="006E7BEC" w:rsidP="000672F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43958" w:rsidRPr="00ED68BE" w:rsidRDefault="00343958" w:rsidP="00E272D5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</w:p>
    <w:sectPr w:rsidR="00343958" w:rsidRPr="00ED68BE" w:rsidSect="00E272D5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0181" w:rsidRDefault="00A60181" w:rsidP="00343958">
      <w:r>
        <w:separator/>
      </w:r>
    </w:p>
  </w:endnote>
  <w:endnote w:type="continuationSeparator" w:id="0">
    <w:p w:rsidR="00A60181" w:rsidRDefault="00A60181" w:rsidP="003439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0181" w:rsidRDefault="00A60181" w:rsidP="00343958">
      <w:r>
        <w:separator/>
      </w:r>
    </w:p>
  </w:footnote>
  <w:footnote w:type="continuationSeparator" w:id="0">
    <w:p w:rsidR="00A60181" w:rsidRDefault="00A60181" w:rsidP="003439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9E47FC"/>
    <w:multiLevelType w:val="multilevel"/>
    <w:tmpl w:val="0B7619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56BB01BC"/>
    <w:multiLevelType w:val="hybridMultilevel"/>
    <w:tmpl w:val="695A0120"/>
    <w:lvl w:ilvl="0" w:tplc="580AED5C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48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Cerebral Cortex 2010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D_attention.enl&lt;/item&gt;&lt;/Libraries&gt;&lt;/ENLibraries&gt;"/>
  </w:docVars>
  <w:rsids>
    <w:rsidRoot w:val="00434D0E"/>
    <w:rsid w:val="000072B3"/>
    <w:rsid w:val="000622D2"/>
    <w:rsid w:val="000672FA"/>
    <w:rsid w:val="00102676"/>
    <w:rsid w:val="001C166F"/>
    <w:rsid w:val="001D7E78"/>
    <w:rsid w:val="001E4179"/>
    <w:rsid w:val="00343958"/>
    <w:rsid w:val="00367DB6"/>
    <w:rsid w:val="00434D0E"/>
    <w:rsid w:val="005033D4"/>
    <w:rsid w:val="00514F05"/>
    <w:rsid w:val="0053698C"/>
    <w:rsid w:val="005425B8"/>
    <w:rsid w:val="00574D49"/>
    <w:rsid w:val="00582B91"/>
    <w:rsid w:val="00592E17"/>
    <w:rsid w:val="005A2749"/>
    <w:rsid w:val="005F2343"/>
    <w:rsid w:val="006201DA"/>
    <w:rsid w:val="006313AC"/>
    <w:rsid w:val="00632FB8"/>
    <w:rsid w:val="006461CB"/>
    <w:rsid w:val="00695BDD"/>
    <w:rsid w:val="006C1056"/>
    <w:rsid w:val="006E7BEC"/>
    <w:rsid w:val="00755F3A"/>
    <w:rsid w:val="0082026D"/>
    <w:rsid w:val="0082196A"/>
    <w:rsid w:val="00833E67"/>
    <w:rsid w:val="008610FE"/>
    <w:rsid w:val="00874025"/>
    <w:rsid w:val="00897B20"/>
    <w:rsid w:val="009D03B2"/>
    <w:rsid w:val="00A60181"/>
    <w:rsid w:val="00A801F5"/>
    <w:rsid w:val="00AA422E"/>
    <w:rsid w:val="00AE2F0F"/>
    <w:rsid w:val="00B0556B"/>
    <w:rsid w:val="00BC0BED"/>
    <w:rsid w:val="00C32BFB"/>
    <w:rsid w:val="00C923AB"/>
    <w:rsid w:val="00CD25FD"/>
    <w:rsid w:val="00DA2B53"/>
    <w:rsid w:val="00DC0D5E"/>
    <w:rsid w:val="00E272D5"/>
    <w:rsid w:val="00ED067D"/>
    <w:rsid w:val="00ED68BE"/>
    <w:rsid w:val="00EE3D2E"/>
    <w:rsid w:val="00F2783C"/>
    <w:rsid w:val="00F91989"/>
    <w:rsid w:val="00FB0F44"/>
    <w:rsid w:val="00FB58DE"/>
    <w:rsid w:val="00FC398A"/>
    <w:rsid w:val="00FF7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36F5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qFormat/>
    <w:rsid w:val="00CC2D11"/>
    <w:pPr>
      <w:keepNext/>
      <w:outlineLvl w:val="1"/>
    </w:pPr>
    <w:rPr>
      <w:rFonts w:ascii="Arial" w:eastAsia="ＭＳ ゴシック" w:hAnsi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F1D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5F1DAF"/>
  </w:style>
  <w:style w:type="paragraph" w:styleId="a5">
    <w:name w:val="footer"/>
    <w:basedOn w:val="a"/>
    <w:link w:val="a6"/>
    <w:uiPriority w:val="99"/>
    <w:semiHidden/>
    <w:unhideWhenUsed/>
    <w:rsid w:val="005F1D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5F1DAF"/>
  </w:style>
  <w:style w:type="character" w:customStyle="1" w:styleId="20">
    <w:name w:val="見出し 2 (文字)"/>
    <w:basedOn w:val="a0"/>
    <w:link w:val="2"/>
    <w:rsid w:val="00CC2D11"/>
    <w:rPr>
      <w:rFonts w:ascii="Arial" w:eastAsia="ＭＳ ゴシック" w:hAnsi="Arial"/>
      <w:kern w:val="2"/>
      <w:sz w:val="21"/>
      <w:szCs w:val="24"/>
    </w:rPr>
  </w:style>
  <w:style w:type="paragraph" w:styleId="a7">
    <w:name w:val="Date"/>
    <w:basedOn w:val="a"/>
    <w:next w:val="a"/>
    <w:link w:val="a8"/>
    <w:uiPriority w:val="99"/>
    <w:semiHidden/>
    <w:unhideWhenUsed/>
    <w:rsid w:val="0073664B"/>
  </w:style>
  <w:style w:type="character" w:customStyle="1" w:styleId="a8">
    <w:name w:val="日付 (文字)"/>
    <w:basedOn w:val="a0"/>
    <w:link w:val="a7"/>
    <w:uiPriority w:val="99"/>
    <w:semiHidden/>
    <w:rsid w:val="0073664B"/>
    <w:rPr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7958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semiHidden/>
    <w:rsid w:val="008A54B8"/>
    <w:rPr>
      <w:rFonts w:ascii="Lucida Grande" w:hAnsi="Lucida Grande"/>
      <w:sz w:val="18"/>
      <w:szCs w:val="18"/>
    </w:rPr>
  </w:style>
  <w:style w:type="paragraph" w:styleId="aa">
    <w:name w:val="Document Map"/>
    <w:basedOn w:val="a"/>
    <w:link w:val="ab"/>
    <w:rsid w:val="00582B91"/>
    <w:rPr>
      <w:rFonts w:ascii="MS UI Gothic" w:eastAsia="MS UI Gothic"/>
      <w:sz w:val="18"/>
      <w:szCs w:val="18"/>
    </w:rPr>
  </w:style>
  <w:style w:type="character" w:customStyle="1" w:styleId="ab">
    <w:name w:val="見出しマップ (文字)"/>
    <w:basedOn w:val="a0"/>
    <w:link w:val="aa"/>
    <w:rsid w:val="00582B91"/>
    <w:rPr>
      <w:rFonts w:ascii="MS UI Gothic" w:eastAsia="MS UI Gothic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o</dc:creator>
  <cp:lastModifiedBy>nishiokov</cp:lastModifiedBy>
  <cp:revision>3</cp:revision>
  <cp:lastPrinted>2010-11-04T09:22:00Z</cp:lastPrinted>
  <dcterms:created xsi:type="dcterms:W3CDTF">2012-05-14T06:05:00Z</dcterms:created>
  <dcterms:modified xsi:type="dcterms:W3CDTF">2012-05-14T06:06:00Z</dcterms:modified>
</cp:coreProperties>
</file>